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D26F6" w14:textId="7FA6C78B" w:rsidR="003C5B52" w:rsidRDefault="003C5B52">
      <w:r>
        <w:t xml:space="preserve">Supplementary Table 1. The </w:t>
      </w:r>
      <w:r w:rsidR="00C15292">
        <w:t>percentages of different GWG categories in the control and intervention group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2040"/>
        <w:gridCol w:w="2100"/>
        <w:gridCol w:w="2400"/>
        <w:gridCol w:w="1040"/>
      </w:tblGrid>
      <w:tr w:rsidR="003C5B52" w:rsidRPr="003C5B52" w14:paraId="582CBEFF" w14:textId="77777777" w:rsidTr="003C5B52">
        <w:trPr>
          <w:trHeight w:val="28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DD23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2636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control group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BCB0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interventional 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6D6C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3C5B52" w:rsidRPr="003C5B52" w14:paraId="5EB11CC3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9A8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verweight (n, %)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6E3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28AD" w14:textId="77777777" w:rsidR="003C5B52" w:rsidRPr="003C5B52" w:rsidRDefault="003C5B52" w:rsidP="003C5B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FE5" w14:textId="77777777" w:rsidR="003C5B52" w:rsidRPr="003C5B52" w:rsidRDefault="003C5B52" w:rsidP="003C5B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5B52" w:rsidRPr="003C5B52" w14:paraId="51143807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4400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adequate GW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1B4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 (27.7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97BA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4 (32.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A365" w14:textId="77777777" w:rsidR="003C5B52" w:rsidRPr="003C5B52" w:rsidRDefault="003C5B52" w:rsidP="003C5B5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3C5B52" w:rsidRPr="003C5B52" w14:paraId="494F384C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3252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ommended GW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C18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 (27.7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96C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2 (51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2DE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C5B52" w:rsidRPr="003C5B52" w14:paraId="356DE4A8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9F1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cessive GW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6B0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 (44.4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CC1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 (16.2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AC1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C5B52" w:rsidRPr="003C5B52" w14:paraId="34B76203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D300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besity (n, %)**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C43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A72" w14:textId="77777777" w:rsidR="003C5B52" w:rsidRPr="003C5B52" w:rsidRDefault="003C5B52" w:rsidP="003C5B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4AB" w14:textId="77777777" w:rsidR="003C5B52" w:rsidRPr="003C5B52" w:rsidRDefault="003C5B52" w:rsidP="003C5B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5B52" w:rsidRPr="003C5B52" w14:paraId="01F0BDA6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846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adequate GW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C7CE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 (16.4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5C6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 (21.7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51E7" w14:textId="77777777" w:rsidR="003C5B52" w:rsidRPr="003C5B52" w:rsidRDefault="003C5B52" w:rsidP="003C5B5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87</w:t>
            </w:r>
          </w:p>
        </w:tc>
      </w:tr>
      <w:tr w:rsidR="003C5B52" w:rsidRPr="003C5B52" w14:paraId="5F5CE2B0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3BA9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ommended GW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845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1 (31.9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089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 (34.7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4C0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3C5B52" w:rsidRPr="003C5B52" w14:paraId="005468ED" w14:textId="77777777" w:rsidTr="003C5B52">
        <w:trPr>
          <w:trHeight w:val="28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6B15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cessive GW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C2BE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0 (51.55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E31E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 (43.4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C58B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3C5B52" w:rsidRPr="003C5B52" w14:paraId="4C941675" w14:textId="77777777" w:rsidTr="003C5B52">
        <w:trPr>
          <w:trHeight w:val="560"/>
        </w:trPr>
        <w:tc>
          <w:tcPr>
            <w:tcW w:w="75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9F04A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* in overweight subgroup, inadequate GWG &lt;7.0kg, recommended GWG 7-11.5kg, excessive GWG &gt;11.5kg</w:t>
            </w:r>
          </w:p>
        </w:tc>
      </w:tr>
      <w:tr w:rsidR="003C5B52" w:rsidRPr="003C5B52" w14:paraId="57CB0F46" w14:textId="77777777" w:rsidTr="003C5B52">
        <w:trPr>
          <w:trHeight w:val="570"/>
        </w:trPr>
        <w:tc>
          <w:tcPr>
            <w:tcW w:w="7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E6AFB" w14:textId="77777777" w:rsidR="003C5B52" w:rsidRPr="003C5B52" w:rsidRDefault="003C5B52" w:rsidP="003C5B5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3C5B5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** in obesity subgroup, inadequate GWG &lt;5.0kg, recommended GWG 5-9kg, excessive GWG &gt;9.0kg</w:t>
            </w:r>
          </w:p>
        </w:tc>
      </w:tr>
    </w:tbl>
    <w:p w14:paraId="67BA5D7E" w14:textId="77777777" w:rsidR="003C5B52" w:rsidRPr="003C5B52" w:rsidRDefault="003C5B52"/>
    <w:p w14:paraId="4F9520F0" w14:textId="7B2BD4F0" w:rsidR="001D3109" w:rsidRDefault="00087A4D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>
        <w:t xml:space="preserve"> </w:t>
      </w:r>
      <w:r w:rsidR="003C5B52">
        <w:t>2</w:t>
      </w:r>
      <w:r>
        <w:t>. I</w:t>
      </w:r>
      <w:r>
        <w:rPr>
          <w:rFonts w:hint="eastAsia"/>
        </w:rPr>
        <w:t>ndication</w:t>
      </w:r>
      <w:r w:rsidR="003C5B52">
        <w:t>s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CS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2360"/>
        <w:gridCol w:w="2360"/>
        <w:gridCol w:w="2360"/>
      </w:tblGrid>
      <w:tr w:rsidR="00A60C32" w:rsidRPr="00A60C32" w14:paraId="7DB9DCD6" w14:textId="77777777" w:rsidTr="00A60C32">
        <w:trPr>
          <w:trHeight w:val="28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CE4FA" w14:textId="77777777" w:rsidR="00A60C32" w:rsidRPr="00A60C32" w:rsidRDefault="00A60C32" w:rsidP="00A60C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dication of the C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34EC" w14:textId="77777777" w:rsidR="00A60C32" w:rsidRPr="00A60C32" w:rsidRDefault="00A60C32" w:rsidP="00A60C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control group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FD00" w14:textId="77777777" w:rsidR="00A60C32" w:rsidRPr="00A60C32" w:rsidRDefault="00A60C32" w:rsidP="00A60C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interventional group</w:t>
            </w:r>
          </w:p>
        </w:tc>
      </w:tr>
      <w:tr w:rsidR="00A60C32" w:rsidRPr="00A60C32" w14:paraId="1C6E9BB1" w14:textId="77777777" w:rsidTr="00A60C32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7E999" w14:textId="77777777" w:rsidR="00A60C32" w:rsidRPr="00A60C32" w:rsidRDefault="00A60C32" w:rsidP="00A60C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etal distres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71E4" w14:textId="01D89F49" w:rsidR="00A60C32" w:rsidRPr="00A60C32" w:rsidRDefault="00C94277" w:rsidP="00A60C3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377" w14:textId="53A609BC" w:rsidR="00A60C32" w:rsidRPr="00A60C32" w:rsidRDefault="00C94277" w:rsidP="00A60C3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C94E05" w:rsidRPr="00A60C32" w14:paraId="30DCCBC8" w14:textId="77777777" w:rsidTr="00C94E05">
        <w:trPr>
          <w:trHeight w:val="287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94104" w14:textId="1665AA6C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ailed induc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F9AA" w14:textId="5547A529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C5F9" w14:textId="3897EB04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C94E05" w:rsidRPr="00A60C32" w14:paraId="415D2A25" w14:textId="77777777" w:rsidTr="00A60C32">
        <w:trPr>
          <w:trHeight w:val="56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79883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phalopelvic dispropor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0CE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B929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C94E05" w:rsidRPr="00A60C32" w14:paraId="31A30756" w14:textId="77777777" w:rsidTr="008227A4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39202" w14:textId="77777777" w:rsidR="00C94E05" w:rsidRPr="00A60C32" w:rsidRDefault="00C94E05" w:rsidP="008227A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ree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7AF" w14:textId="77777777" w:rsidR="00C94E05" w:rsidRPr="00A60C32" w:rsidRDefault="00C94E05" w:rsidP="008227A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011" w14:textId="77777777" w:rsidR="00C94E05" w:rsidRPr="00A60C32" w:rsidRDefault="00C94E05" w:rsidP="008227A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C94E05" w:rsidRPr="00A60C32" w14:paraId="22507FF4" w14:textId="77777777" w:rsidTr="00C94E05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69586" w14:textId="2ABC64B8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evious uterine or cervix surge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057B" w14:textId="1870BA9E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0452" w14:textId="37B3F5B9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C94E05" w:rsidRPr="00A60C32" w14:paraId="2943A0C5" w14:textId="77777777" w:rsidTr="00A60C32">
        <w:trPr>
          <w:trHeight w:val="84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5FAB1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stational hypertension and pre-eclamps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608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2CD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C94E05" w:rsidRPr="00A60C32" w14:paraId="596B68E9" w14:textId="77777777" w:rsidTr="00A60C32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FD466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centa prev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01D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82E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C94E05" w:rsidRPr="00A60C32" w14:paraId="7789B5A7" w14:textId="77777777" w:rsidTr="00A60C32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4A86F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cental abrup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27B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F74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C94E05" w:rsidRPr="00A60C32" w14:paraId="4EA3CBC4" w14:textId="77777777" w:rsidTr="00A60C32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B090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nsvers li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FE8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A0B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C94E05" w:rsidRPr="00A60C32" w14:paraId="5A5B9385" w14:textId="77777777" w:rsidTr="00A60C32">
        <w:trPr>
          <w:trHeight w:val="28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CFAE3" w14:textId="77777777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thers*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CAC1" w14:textId="6B0A3725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245B" w14:textId="77777777" w:rsidR="00C94E05" w:rsidRPr="00A60C32" w:rsidRDefault="00C94E05" w:rsidP="00C94E05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C94E05" w:rsidRPr="00A60C32" w14:paraId="0EED99A3" w14:textId="77777777" w:rsidTr="00A60C32">
        <w:trPr>
          <w:trHeight w:val="530"/>
        </w:trPr>
        <w:tc>
          <w:tcPr>
            <w:tcW w:w="7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734B4" w14:textId="09EB38F0" w:rsidR="00C94E05" w:rsidRPr="00A60C32" w:rsidRDefault="00C94E05" w:rsidP="00C94E0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other indications include: oligohydramnios, biliary colic, </w:t>
            </w:r>
            <w:r w:rsidR="00B02E03" w:rsidRPr="008936C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somia</w:t>
            </w:r>
            <w:r w:rsidR="00510D3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</w:t>
            </w:r>
            <w:r w:rsidR="00B02E03"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60C3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vanced maternal age, lumbar herniated discs, fetal growth restriction</w:t>
            </w:r>
          </w:p>
        </w:tc>
      </w:tr>
    </w:tbl>
    <w:p w14:paraId="4AA93AF5" w14:textId="77777777" w:rsidR="00A60C32" w:rsidRPr="00A60C32" w:rsidRDefault="00A60C32"/>
    <w:sectPr w:rsidR="00A60C32" w:rsidRPr="00A60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F1FD" w14:textId="77777777" w:rsidR="00861358" w:rsidRDefault="00861358" w:rsidP="00087A4D">
      <w:r>
        <w:separator/>
      </w:r>
    </w:p>
  </w:endnote>
  <w:endnote w:type="continuationSeparator" w:id="0">
    <w:p w14:paraId="0C0D7EF6" w14:textId="77777777" w:rsidR="00861358" w:rsidRDefault="00861358" w:rsidP="0008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588D4" w14:textId="77777777" w:rsidR="00861358" w:rsidRDefault="00861358" w:rsidP="00087A4D">
      <w:r>
        <w:separator/>
      </w:r>
    </w:p>
  </w:footnote>
  <w:footnote w:type="continuationSeparator" w:id="0">
    <w:p w14:paraId="68D59C68" w14:textId="77777777" w:rsidR="00861358" w:rsidRDefault="00861358" w:rsidP="0008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109"/>
    <w:rsid w:val="00087A4D"/>
    <w:rsid w:val="001D3109"/>
    <w:rsid w:val="00344DC1"/>
    <w:rsid w:val="003C5B52"/>
    <w:rsid w:val="004B2550"/>
    <w:rsid w:val="004B4F48"/>
    <w:rsid w:val="00510D37"/>
    <w:rsid w:val="00584508"/>
    <w:rsid w:val="007D2102"/>
    <w:rsid w:val="00861358"/>
    <w:rsid w:val="008A5176"/>
    <w:rsid w:val="009846DE"/>
    <w:rsid w:val="00A60C32"/>
    <w:rsid w:val="00B02E03"/>
    <w:rsid w:val="00C15292"/>
    <w:rsid w:val="00C94277"/>
    <w:rsid w:val="00C94E05"/>
    <w:rsid w:val="00E42B72"/>
    <w:rsid w:val="00FB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20102"/>
  <w15:chartTrackingRefBased/>
  <w15:docId w15:val="{CAA4CE04-7E91-413C-9FDB-FD7C1B70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A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1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13</cp:revision>
  <dcterms:created xsi:type="dcterms:W3CDTF">2023-08-14T13:24:00Z</dcterms:created>
  <dcterms:modified xsi:type="dcterms:W3CDTF">2023-08-21T02:53:00Z</dcterms:modified>
</cp:coreProperties>
</file>